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61B6D" w14:textId="77777777" w:rsidR="00D43C2A" w:rsidRPr="00020BF0" w:rsidRDefault="00D43C2A" w:rsidP="00D43C2A">
      <w:pPr>
        <w:contextualSpacing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0CA6D7ED" w14:textId="77777777" w:rsidR="00D43C2A" w:rsidRPr="00020BF0" w:rsidRDefault="00D43C2A" w:rsidP="00D43C2A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7B662D4" w14:textId="50E2D0A1" w:rsidR="00D43C2A" w:rsidRPr="00020BF0" w:rsidRDefault="00F53630" w:rsidP="00D43C2A">
      <w:pPr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020BF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604441" wp14:editId="134172EE">
            <wp:extent cx="5846445" cy="29870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2987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FA6703" w14:textId="77777777" w:rsidR="00D43C2A" w:rsidRPr="00020BF0" w:rsidRDefault="00D43C2A" w:rsidP="00D43C2A">
      <w:pPr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634EABA4" w14:textId="56F9CDED" w:rsidR="00D43C2A" w:rsidRPr="00020BF0" w:rsidRDefault="00D43C2A" w:rsidP="00D43C2A">
      <w:pPr>
        <w:contextualSpacing/>
        <w:rPr>
          <w:rFonts w:ascii="Times New Roman" w:hAnsi="Times New Roman" w:cs="Times New Roman"/>
          <w:sz w:val="24"/>
          <w:szCs w:val="24"/>
        </w:rPr>
      </w:pPr>
      <w:r w:rsidRPr="00020BF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04498C">
        <w:rPr>
          <w:rFonts w:ascii="Times New Roman" w:hAnsi="Times New Roman" w:cs="Times New Roman"/>
          <w:b/>
          <w:sz w:val="24"/>
          <w:szCs w:val="24"/>
        </w:rPr>
        <w:t>9</w:t>
      </w:r>
      <w:r w:rsidRPr="00020BF0">
        <w:rPr>
          <w:rFonts w:ascii="Times New Roman" w:hAnsi="Times New Roman" w:cs="Times New Roman"/>
          <w:b/>
          <w:sz w:val="24"/>
          <w:szCs w:val="24"/>
        </w:rPr>
        <w:t>. Cytokine array analysis of Hs-578T-ERK5</w:t>
      </w:r>
      <w:r w:rsidR="0008546F">
        <w:rPr>
          <w:rFonts w:ascii="Times New Roman" w:hAnsi="Times New Roman" w:cs="Times New Roman"/>
          <w:b/>
          <w:sz w:val="24"/>
          <w:szCs w:val="24"/>
        </w:rPr>
        <w:t>-</w:t>
      </w:r>
      <w:r w:rsidRPr="00020BF0">
        <w:rPr>
          <w:rFonts w:ascii="Times New Roman" w:hAnsi="Times New Roman" w:cs="Times New Roman"/>
          <w:b/>
          <w:sz w:val="24"/>
          <w:szCs w:val="24"/>
        </w:rPr>
        <w:t>ko cells.</w:t>
      </w:r>
      <w:r w:rsidR="00493707" w:rsidRPr="00020BF0">
        <w:rPr>
          <w:rFonts w:ascii="Times New Roman" w:hAnsi="Times New Roman" w:cs="Times New Roman"/>
          <w:sz w:val="24"/>
          <w:szCs w:val="24"/>
        </w:rPr>
        <w:t xml:space="preserve"> </w:t>
      </w:r>
      <w:r w:rsidRPr="00020BF0">
        <w:rPr>
          <w:rFonts w:ascii="Times New Roman" w:hAnsi="Times New Roman" w:cs="Times New Roman"/>
          <w:sz w:val="24"/>
          <w:szCs w:val="24"/>
        </w:rPr>
        <w:t>Relative cytokine expression was analyzed in MDA-MB-231-ERK5ko and HS-578T-ERK5</w:t>
      </w:r>
      <w:r w:rsidR="0008546F">
        <w:rPr>
          <w:rFonts w:ascii="Times New Roman" w:hAnsi="Times New Roman" w:cs="Times New Roman"/>
          <w:sz w:val="24"/>
          <w:szCs w:val="24"/>
        </w:rPr>
        <w:t>-</w:t>
      </w:r>
      <w:r w:rsidRPr="00020BF0">
        <w:rPr>
          <w:rFonts w:ascii="Times New Roman" w:hAnsi="Times New Roman" w:cs="Times New Roman"/>
          <w:sz w:val="24"/>
          <w:szCs w:val="24"/>
        </w:rPr>
        <w:t>ko cells compared to parental controls. Error bars represent standard deviation. Samples were run in duplicate in independent experiments.</w:t>
      </w:r>
    </w:p>
    <w:p w14:paraId="6A94F72A" w14:textId="77777777" w:rsidR="00C07030" w:rsidRPr="00020BF0" w:rsidRDefault="00C07030">
      <w:pPr>
        <w:rPr>
          <w:rFonts w:ascii="Times New Roman" w:hAnsi="Times New Roman" w:cs="Times New Roman"/>
          <w:sz w:val="24"/>
          <w:szCs w:val="24"/>
        </w:rPr>
      </w:pPr>
    </w:p>
    <w:sectPr w:rsidR="00C07030" w:rsidRPr="00020B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C2A"/>
    <w:rsid w:val="00020BF0"/>
    <w:rsid w:val="0004498C"/>
    <w:rsid w:val="0008546F"/>
    <w:rsid w:val="003E5AD1"/>
    <w:rsid w:val="0044214C"/>
    <w:rsid w:val="00493707"/>
    <w:rsid w:val="007162A0"/>
    <w:rsid w:val="008C0E39"/>
    <w:rsid w:val="008C734B"/>
    <w:rsid w:val="008F0351"/>
    <w:rsid w:val="00C07030"/>
    <w:rsid w:val="00C43F5B"/>
    <w:rsid w:val="00D43C2A"/>
    <w:rsid w:val="00D97F51"/>
    <w:rsid w:val="00F53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E60C6"/>
  <w15:chartTrackingRefBased/>
  <w15:docId w15:val="{AA47A23F-FA75-4674-A68B-BCC6F4BBD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C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7F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F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e Matossian</dc:creator>
  <cp:keywords/>
  <dc:description/>
  <cp:lastModifiedBy>Margarite Matossian</cp:lastModifiedBy>
  <cp:revision>6</cp:revision>
  <dcterms:created xsi:type="dcterms:W3CDTF">2019-12-19T22:12:00Z</dcterms:created>
  <dcterms:modified xsi:type="dcterms:W3CDTF">2020-05-01T17:16:00Z</dcterms:modified>
</cp:coreProperties>
</file>